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5E257" w14:textId="77777777" w:rsidR="00254EF0" w:rsidRDefault="00254EF0" w:rsidP="00254EF0">
      <w:pPr>
        <w:spacing w:line="480" w:lineRule="auto"/>
        <w:rPr>
          <w:rFonts w:ascii="Times New Roman" w:hAnsi="Times New Roman" w:cs="Times New Roman"/>
          <w:b/>
          <w:noProof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en-GB"/>
        </w:rPr>
        <w:t>Supplementary file S1</w:t>
      </w:r>
    </w:p>
    <w:p w14:paraId="5A38ECA9" w14:textId="3DBAE97E" w:rsidR="00254EF0" w:rsidRPr="00715837" w:rsidRDefault="00254EF0" w:rsidP="00254EF0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t>Cerebral autoregulation (CA) may be estimated using the blood pressure (BP) to oxygenated hemoglobin (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Hb) transfer function phase shift (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>). However, as 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Hb not only reflects cerebral blood flow, but is also affected by the cerebral microcirculation, the BP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 xml:space="preserve">should be corrected for cerebral microcirculation effects to approximate the BP to cerebral blood flow velocity (CBFV)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 xml:space="preserve"> used as a gold standard measure of CA. </w:t>
      </w:r>
      <w:r w:rsidR="00715837">
        <w:rPr>
          <w:rFonts w:ascii="Times New Roman" w:hAnsi="Times New Roman" w:cs="Times New Roman"/>
          <w:noProof/>
          <w:lang w:eastAsia="en-GB"/>
        </w:rPr>
        <w:t xml:space="preserve">The different </w:t>
      </w:r>
      <w:r w:rsidR="00715837" w:rsidRPr="008C220E">
        <w:rPr>
          <w:rFonts w:ascii="Times New Roman" w:hAnsi="Times New Roman" w:cs="Times New Roman"/>
          <w:noProof/>
          <w:lang w:eastAsia="en-GB"/>
        </w:rPr>
        <w:t>TF</w:t>
      </w:r>
      <w:r w:rsidR="00715837"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 w:rsidR="00715837">
        <w:rPr>
          <w:rFonts w:ascii="Times New Roman" w:hAnsi="Times New Roman" w:cs="Times New Roman"/>
          <w:noProof/>
          <w:lang w:eastAsia="en-GB"/>
        </w:rPr>
        <w:t xml:space="preserve"> and their relationship with physiology are shown in figure S1.1.</w:t>
      </w:r>
    </w:p>
    <w:p w14:paraId="6A7F4ADE" w14:textId="5E211A3A" w:rsidR="00C62AAF" w:rsidRDefault="00254EF0" w:rsidP="00254EF0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t>Effects from the cerebral microcirculation are reflected by the 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>,</w:t>
      </w:r>
      <w:r>
        <w:rPr>
          <w:rFonts w:ascii="Times New Roman" w:hAnsi="Times New Roman" w:cs="Times New Roman"/>
          <w:noProof/>
          <w:lang w:eastAsia="en-GB"/>
        </w:rPr>
        <w:t xml:space="preserve"> which </w:t>
      </w:r>
      <w:r w:rsidR="008D11C4">
        <w:rPr>
          <w:rFonts w:ascii="Times New Roman" w:hAnsi="Times New Roman" w:cs="Times New Roman"/>
          <w:noProof/>
          <w:lang w:eastAsia="en-GB"/>
        </w:rPr>
        <w:t>can</w:t>
      </w:r>
      <w:r>
        <w:rPr>
          <w:rFonts w:ascii="Times New Roman" w:hAnsi="Times New Roman" w:cs="Times New Roman"/>
          <w:noProof/>
          <w:lang w:eastAsia="en-GB"/>
        </w:rPr>
        <w:t xml:space="preserve"> be subtracted from the BP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 xml:space="preserve">  </w:t>
      </w:r>
      <w:r>
        <w:rPr>
          <w:rFonts w:ascii="Times New Roman" w:hAnsi="Times New Roman" w:cs="Times New Roman"/>
          <w:noProof/>
          <w:lang w:eastAsia="en-GB"/>
        </w:rPr>
        <w:t>(figure S1.</w:t>
      </w:r>
      <w:r w:rsidR="00715837">
        <w:rPr>
          <w:rFonts w:ascii="Times New Roman" w:hAnsi="Times New Roman" w:cs="Times New Roman"/>
          <w:noProof/>
          <w:lang w:eastAsia="en-GB"/>
        </w:rPr>
        <w:t>2</w:t>
      </w:r>
      <w:r w:rsidR="00107273">
        <w:rPr>
          <w:rFonts w:ascii="Times New Roman" w:hAnsi="Times New Roman" w:cs="Times New Roman"/>
          <w:noProof/>
          <w:lang w:eastAsia="en-GB"/>
        </w:rPr>
        <w:t xml:space="preserve">) As </w:t>
      </w:r>
      <w:r w:rsidR="008D11C4">
        <w:rPr>
          <w:rFonts w:ascii="Times New Roman" w:hAnsi="Times New Roman" w:cs="Times New Roman"/>
          <w:noProof/>
          <w:lang w:eastAsia="en-GB"/>
        </w:rPr>
        <w:t>CBFV and O</w:t>
      </w:r>
      <w:r w:rsidR="008D11C4" w:rsidRPr="008D11C4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 w:rsidR="00107273">
        <w:rPr>
          <w:rFonts w:ascii="Times New Roman" w:hAnsi="Times New Roman" w:cs="Times New Roman"/>
          <w:noProof/>
          <w:lang w:eastAsia="en-GB"/>
        </w:rPr>
        <w:t>H</w:t>
      </w:r>
      <w:r w:rsidR="008D11C4">
        <w:rPr>
          <w:rFonts w:ascii="Times New Roman" w:hAnsi="Times New Roman" w:cs="Times New Roman"/>
          <w:noProof/>
          <w:lang w:eastAsia="en-GB"/>
        </w:rPr>
        <w:t>b</w:t>
      </w:r>
      <w:r w:rsidR="00107273">
        <w:rPr>
          <w:rFonts w:ascii="Times New Roman" w:hAnsi="Times New Roman" w:cs="Times New Roman"/>
          <w:noProof/>
          <w:lang w:eastAsia="en-GB"/>
        </w:rPr>
        <w:t xml:space="preserve"> are</w:t>
      </w:r>
      <w:r w:rsidR="008D11C4">
        <w:rPr>
          <w:rFonts w:ascii="Times New Roman" w:hAnsi="Times New Roman" w:cs="Times New Roman"/>
          <w:noProof/>
          <w:lang w:eastAsia="en-GB"/>
        </w:rPr>
        <w:t xml:space="preserve"> similarly</w:t>
      </w:r>
      <w:r w:rsidR="00107273">
        <w:rPr>
          <w:rFonts w:ascii="Times New Roman" w:hAnsi="Times New Roman" w:cs="Times New Roman"/>
          <w:noProof/>
          <w:lang w:eastAsia="en-GB"/>
        </w:rPr>
        <w:t xml:space="preserve"> influenced by</w:t>
      </w:r>
      <w:r w:rsidR="008D11C4">
        <w:rPr>
          <w:rFonts w:ascii="Times New Roman" w:hAnsi="Times New Roman" w:cs="Times New Roman"/>
          <w:noProof/>
          <w:lang w:eastAsia="en-GB"/>
        </w:rPr>
        <w:t xml:space="preserve"> cerebral autoregulation</w:t>
      </w:r>
      <w:r w:rsidR="00107273">
        <w:rPr>
          <w:rFonts w:ascii="Times New Roman" w:hAnsi="Times New Roman" w:cs="Times New Roman"/>
          <w:noProof/>
          <w:lang w:eastAsia="en-GB"/>
        </w:rPr>
        <w:t xml:space="preserve">, this subtraction </w:t>
      </w:r>
      <w:r w:rsidR="008D11C4">
        <w:rPr>
          <w:rFonts w:ascii="Times New Roman" w:hAnsi="Times New Roman" w:cs="Times New Roman"/>
          <w:noProof/>
          <w:lang w:eastAsia="en-GB"/>
        </w:rPr>
        <w:t>does not</w:t>
      </w:r>
      <w:r w:rsidR="00107273">
        <w:rPr>
          <w:rFonts w:ascii="Times New Roman" w:hAnsi="Times New Roman" w:cs="Times New Roman"/>
          <w:noProof/>
          <w:lang w:eastAsia="en-GB"/>
        </w:rPr>
        <w:t xml:space="preserve"> result in a loss</w:t>
      </w:r>
      <w:r w:rsidR="008D11C4">
        <w:rPr>
          <w:rFonts w:ascii="Times New Roman" w:hAnsi="Times New Roman" w:cs="Times New Roman"/>
          <w:noProof/>
          <w:lang w:eastAsia="en-GB"/>
        </w:rPr>
        <w:t xml:space="preserve"> of cerebral autoregulation information reflected by the BP-O</w:t>
      </w:r>
      <w:r w:rsidR="008D11C4"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 w:rsidR="008D11C4">
        <w:rPr>
          <w:rFonts w:ascii="Times New Roman" w:hAnsi="Times New Roman" w:cs="Times New Roman"/>
          <w:noProof/>
          <w:lang w:eastAsia="en-GB"/>
        </w:rPr>
        <w:t xml:space="preserve">Hb </w:t>
      </w:r>
      <w:r w:rsidR="008D11C4" w:rsidRPr="008C220E">
        <w:rPr>
          <w:rFonts w:ascii="Times New Roman" w:hAnsi="Times New Roman" w:cs="Times New Roman"/>
          <w:noProof/>
          <w:lang w:eastAsia="en-GB"/>
        </w:rPr>
        <w:t>TF</w:t>
      </w:r>
      <w:r w:rsidR="008D11C4"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 w:rsidR="00107273">
        <w:rPr>
          <w:rFonts w:ascii="Times New Roman" w:hAnsi="Times New Roman" w:cs="Times New Roman"/>
          <w:noProof/>
          <w:lang w:eastAsia="en-GB"/>
        </w:rPr>
        <w:t>.</w:t>
      </w:r>
      <w:r>
        <w:rPr>
          <w:rFonts w:ascii="Times New Roman" w:hAnsi="Times New Roman" w:cs="Times New Roman"/>
          <w:noProof/>
          <w:lang w:eastAsia="en-GB"/>
        </w:rPr>
        <w:t xml:space="preserve"> However, computation of 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 xml:space="preserve"> requires transcranial Doppler (TCD) measurements, a requirement which was aimed to be eliminated. The 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>should therefore be estimated without the use of TCD measurements. As demonstated in Figure S1.</w:t>
      </w:r>
      <w:r w:rsidR="00715837">
        <w:rPr>
          <w:rFonts w:ascii="Times New Roman" w:hAnsi="Times New Roman" w:cs="Times New Roman"/>
          <w:noProof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, the 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>can be estimated using the mean of the BP-O</w:t>
      </w:r>
      <w:r w:rsidRPr="00F97844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 xml:space="preserve"> in the high frequency range (HF, 0.2 – 0.5 Hz), which is typically negative. Correcting the BP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vertAlign w:val="subscript"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>for cerebral microcirculation effects can hence be performed by subtracting its mean in the HF range.</w:t>
      </w:r>
    </w:p>
    <w:p w14:paraId="14220DE0" w14:textId="5CC30E45" w:rsidR="00254EF0" w:rsidRDefault="00254EF0" w:rsidP="00254EF0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t>To test the hypothesis that cerebral microcirculation effects reflected by the 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 xml:space="preserve"> particularly comprise waveform steepness decline</w:t>
      </w:r>
      <w:r w:rsidR="009660BE">
        <w:rPr>
          <w:rFonts w:ascii="Times New Roman" w:hAnsi="Times New Roman" w:cs="Times New Roman"/>
          <w:noProof/>
          <w:lang w:eastAsia="en-GB"/>
        </w:rPr>
        <w:t xml:space="preserve"> between macro- and microcirculation</w:t>
      </w:r>
      <w:r>
        <w:rPr>
          <w:rFonts w:ascii="Times New Roman" w:hAnsi="Times New Roman" w:cs="Times New Roman"/>
          <w:noProof/>
          <w:lang w:eastAsia="en-GB"/>
        </w:rPr>
        <w:t xml:space="preserve">, signals with different waveform steepness were simulated and their </w:t>
      </w:r>
      <w:r w:rsidRPr="008C220E">
        <w:rPr>
          <w:rFonts w:ascii="Times New Roman" w:hAnsi="Times New Roman" w:cs="Times New Roman"/>
          <w:noProof/>
          <w:lang w:eastAsia="en-GB"/>
        </w:rPr>
        <w:t>TF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>
        <w:rPr>
          <w:rFonts w:ascii="Times New Roman" w:hAnsi="Times New Roman" w:cs="Times New Roman"/>
          <w:noProof/>
          <w:lang w:eastAsia="en-GB"/>
        </w:rPr>
        <w:t xml:space="preserve"> was computed (Figure S1.</w:t>
      </w:r>
      <w:r w:rsidR="00715837">
        <w:rPr>
          <w:rFonts w:ascii="Times New Roman" w:hAnsi="Times New Roman" w:cs="Times New Roman"/>
          <w:noProof/>
          <w:lang w:eastAsia="en-GB"/>
        </w:rPr>
        <w:t>3</w:t>
      </w:r>
      <w:r>
        <w:rPr>
          <w:rFonts w:ascii="Times New Roman" w:hAnsi="Times New Roman" w:cs="Times New Roman"/>
          <w:noProof/>
          <w:lang w:eastAsia="en-GB"/>
        </w:rPr>
        <w:t>). The CBFV and O</w:t>
      </w:r>
      <w:r w:rsidRPr="00255467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Hb signals were simulated using 3000 heart beats with a random period between 0.8 and 1.2 seconds and superposed white noise. Heart beats in the CBFV and O</w:t>
      </w:r>
      <w:r w:rsidRPr="00255467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 xml:space="preserve">Hb signal were simulated using triangles with a peaks at 5% and 45% of the heart cycle, respectively. </w:t>
      </w:r>
    </w:p>
    <w:p w14:paraId="797B1167" w14:textId="3D79CD23" w:rsidR="00254EF0" w:rsidRPr="00237FD0" w:rsidRDefault="00AA2758" w:rsidP="00254EF0">
      <w:pPr>
        <w:spacing w:line="480" w:lineRule="auto"/>
        <w:rPr>
          <w:rFonts w:ascii="Times New Roman" w:hAnsi="Times New Roman" w:cs="Times New Roman"/>
          <w:noProof/>
          <w:lang w:eastAsia="en-GB"/>
        </w:rPr>
      </w:pPr>
      <w:r w:rsidRPr="00723612">
        <w:rPr>
          <w:rFonts w:ascii="Times New Roman" w:hAnsi="Times New Roman" w:cs="Times New Roman"/>
        </w:rPr>
        <w:t xml:space="preserve">Figure S1.3 </w:t>
      </w:r>
      <w:r w:rsidR="00D93E4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monstrates</w:t>
      </w:r>
      <w:r w:rsidRPr="00723612">
        <w:rPr>
          <w:rFonts w:ascii="Times New Roman" w:hAnsi="Times New Roman" w:cs="Times New Roman"/>
        </w:rPr>
        <w:t xml:space="preserve"> by simulation that a lower waveform steepness in the </w:t>
      </w:r>
      <w:r>
        <w:rPr>
          <w:rFonts w:ascii="Times New Roman" w:hAnsi="Times New Roman" w:cs="Times New Roman"/>
          <w:noProof/>
          <w:lang w:eastAsia="en-GB"/>
        </w:rPr>
        <w:t>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Hb</w:t>
      </w:r>
      <w:r w:rsidRPr="00723612">
        <w:rPr>
          <w:rFonts w:ascii="Times New Roman" w:hAnsi="Times New Roman" w:cs="Times New Roman"/>
        </w:rPr>
        <w:t xml:space="preserve"> signal </w:t>
      </w:r>
      <w:r w:rsidR="00AF17D6">
        <w:rPr>
          <w:rFonts w:ascii="Times New Roman" w:hAnsi="Times New Roman" w:cs="Times New Roman"/>
        </w:rPr>
        <w:t xml:space="preserve">(triangular waveform middle panel) </w:t>
      </w:r>
      <w:r w:rsidRPr="00723612">
        <w:rPr>
          <w:rFonts w:ascii="Times New Roman" w:hAnsi="Times New Roman" w:cs="Times New Roman"/>
        </w:rPr>
        <w:t xml:space="preserve">compared to the </w:t>
      </w:r>
      <w:r>
        <w:rPr>
          <w:rFonts w:ascii="Times New Roman" w:hAnsi="Times New Roman" w:cs="Times New Roman"/>
        </w:rPr>
        <w:t>CBFV</w:t>
      </w:r>
      <w:r w:rsidRPr="00723612">
        <w:rPr>
          <w:rFonts w:ascii="Times New Roman" w:hAnsi="Times New Roman" w:cs="Times New Roman"/>
        </w:rPr>
        <w:t xml:space="preserve"> signal</w:t>
      </w:r>
      <w:r w:rsidR="00AF17D6">
        <w:rPr>
          <w:rFonts w:ascii="Times New Roman" w:hAnsi="Times New Roman" w:cs="Times New Roman"/>
        </w:rPr>
        <w:t xml:space="preserve"> (sawtooth waveform upper panel)</w:t>
      </w:r>
      <w:r w:rsidRPr="00723612">
        <w:rPr>
          <w:rFonts w:ascii="Times New Roman" w:hAnsi="Times New Roman" w:cs="Times New Roman"/>
        </w:rPr>
        <w:t xml:space="preserve"> accounts for the </w:t>
      </w:r>
      <w:r w:rsidRPr="00723612">
        <w:rPr>
          <w:rFonts w:ascii="Times New Roman" w:hAnsi="Times New Roman" w:cs="Times New Roman"/>
        </w:rPr>
        <w:lastRenderedPageBreak/>
        <w:t xml:space="preserve">negative phase shift in </w:t>
      </w:r>
      <w:r>
        <w:rPr>
          <w:rFonts w:ascii="Times New Roman" w:hAnsi="Times New Roman" w:cs="Times New Roman"/>
          <w:noProof/>
          <w:lang w:eastAsia="en-GB"/>
        </w:rPr>
        <w:t>CBFV-O</w:t>
      </w:r>
      <w:r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>
        <w:rPr>
          <w:rFonts w:ascii="Times New Roman" w:hAnsi="Times New Roman" w:cs="Times New Roman"/>
          <w:noProof/>
          <w:lang w:eastAsia="en-GB"/>
        </w:rPr>
        <w:t>Hb</w:t>
      </w:r>
      <w:r w:rsidRPr="00723612">
        <w:rPr>
          <w:rFonts w:ascii="Times New Roman" w:hAnsi="Times New Roman" w:cs="Times New Roman"/>
        </w:rPr>
        <w:t xml:space="preserve"> transfer function in the high frequency range. This negative phase shift was</w:t>
      </w:r>
      <w:r>
        <w:rPr>
          <w:rFonts w:ascii="Times New Roman" w:hAnsi="Times New Roman" w:cs="Times New Roman"/>
        </w:rPr>
        <w:t xml:space="preserve"> also</w:t>
      </w:r>
      <w:r w:rsidRPr="00723612">
        <w:rPr>
          <w:rFonts w:ascii="Times New Roman" w:hAnsi="Times New Roman" w:cs="Times New Roman"/>
        </w:rPr>
        <w:t xml:space="preserve"> observed </w:t>
      </w:r>
      <w:r w:rsidR="00D20DD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</w:t>
      </w:r>
      <w:r w:rsidRPr="00723612">
        <w:rPr>
          <w:rFonts w:ascii="Times New Roman" w:hAnsi="Times New Roman" w:cs="Times New Roman"/>
        </w:rPr>
        <w:t xml:space="preserve"> experimental data (yellow curves in Figure S1.2). </w:t>
      </w:r>
      <w:r w:rsidR="00254EF0">
        <w:rPr>
          <w:rFonts w:ascii="Times New Roman" w:hAnsi="Times New Roman" w:cs="Times New Roman"/>
          <w:noProof/>
          <w:lang w:eastAsia="en-GB"/>
        </w:rPr>
        <w:t>This finding indicates that waveform steepness decline in the cerebral microcirculation is an important effect to be corrected for when estimating CA using the BP-O</w:t>
      </w:r>
      <w:r w:rsidR="00254EF0" w:rsidRPr="008C220E">
        <w:rPr>
          <w:rFonts w:ascii="Times New Roman" w:hAnsi="Times New Roman" w:cs="Times New Roman"/>
          <w:noProof/>
          <w:vertAlign w:val="subscript"/>
          <w:lang w:eastAsia="en-GB"/>
        </w:rPr>
        <w:t>2</w:t>
      </w:r>
      <w:r w:rsidR="00254EF0">
        <w:rPr>
          <w:rFonts w:ascii="Times New Roman" w:hAnsi="Times New Roman" w:cs="Times New Roman"/>
          <w:noProof/>
          <w:lang w:eastAsia="en-GB"/>
        </w:rPr>
        <w:t xml:space="preserve">Hb </w:t>
      </w:r>
      <w:r w:rsidR="00254EF0" w:rsidRPr="008C220E">
        <w:rPr>
          <w:rFonts w:ascii="Times New Roman" w:hAnsi="Times New Roman" w:cs="Times New Roman"/>
          <w:noProof/>
          <w:lang w:eastAsia="en-GB"/>
        </w:rPr>
        <w:t>TF</w:t>
      </w:r>
      <w:r w:rsidR="00254EF0" w:rsidRPr="008C220E">
        <w:rPr>
          <w:rFonts w:ascii="Times New Roman" w:hAnsi="Times New Roman" w:cs="Times New Roman"/>
          <w:noProof/>
          <w:vertAlign w:val="subscript"/>
          <w:lang w:eastAsia="en-GB"/>
        </w:rPr>
        <w:t>φ</w:t>
      </w:r>
      <w:r w:rsidR="00254EF0">
        <w:rPr>
          <w:rFonts w:ascii="Times New Roman" w:hAnsi="Times New Roman" w:cs="Times New Roman"/>
          <w:noProof/>
          <w:vertAlign w:val="subscript"/>
          <w:lang w:eastAsia="en-GB"/>
        </w:rPr>
        <w:t>.</w:t>
      </w:r>
    </w:p>
    <w:p w14:paraId="1B6525A8" w14:textId="77777777" w:rsidR="00254EF0" w:rsidRDefault="00254EF0" w:rsidP="00254EF0">
      <w:pPr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br w:type="page"/>
      </w:r>
    </w:p>
    <w:p w14:paraId="5E1C9C7E" w14:textId="7A662F0A" w:rsidR="00AA64A2" w:rsidRDefault="00565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3D277A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6pt;height:491.4pt">
            <v:imagedata r:id="rId8" o:title="20 09 17 Illustration autoregulation"/>
          </v:shape>
        </w:pict>
      </w:r>
    </w:p>
    <w:p w14:paraId="36947EF7" w14:textId="0052E036" w:rsidR="00F04859" w:rsidRDefault="00AA64A2" w:rsidP="00625FA5">
      <w:pPr>
        <w:spacing w:line="480" w:lineRule="auto"/>
        <w:rPr>
          <w:rFonts w:ascii="Times New Roman" w:hAnsi="Times New Roman" w:cs="Times New Roman"/>
        </w:rPr>
      </w:pPr>
      <w:r w:rsidRPr="00AB621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.1</w:t>
      </w:r>
      <w:r w:rsidRPr="00AB6219">
        <w:rPr>
          <w:rFonts w:ascii="Times New Roman" w:hAnsi="Times New Roman" w:cs="Times New Roman"/>
          <w:b/>
        </w:rPr>
        <w:t xml:space="preserve">. </w:t>
      </w:r>
      <w:r w:rsidR="00625FA5">
        <w:rPr>
          <w:rFonts w:ascii="Times New Roman" w:hAnsi="Times New Roman" w:cs="Times New Roman"/>
          <w:b/>
        </w:rPr>
        <w:t xml:space="preserve">Conceptual illustration of </w:t>
      </w:r>
      <w:r w:rsidR="00625FA5" w:rsidRPr="00625FA5">
        <w:rPr>
          <w:rFonts w:ascii="Times New Roman" w:hAnsi="Times New Roman" w:cs="Times New Roman"/>
          <w:b/>
        </w:rPr>
        <w:t>TF</w:t>
      </w:r>
      <w:r w:rsidR="00625FA5" w:rsidRPr="00625FA5">
        <w:rPr>
          <w:rFonts w:ascii="Times New Roman" w:hAnsi="Times New Roman" w:cs="Times New Roman"/>
          <w:b/>
          <w:vertAlign w:val="subscript"/>
        </w:rPr>
        <w:t>φ</w:t>
      </w:r>
      <w:r w:rsidR="00625FA5" w:rsidRPr="00625FA5">
        <w:rPr>
          <w:rFonts w:ascii="Times New Roman" w:hAnsi="Times New Roman" w:cs="Times New Roman"/>
          <w:b/>
        </w:rPr>
        <w:t xml:space="preserve"> </w:t>
      </w:r>
      <w:r w:rsidR="00625FA5">
        <w:rPr>
          <w:rFonts w:ascii="Times New Roman" w:hAnsi="Times New Roman" w:cs="Times New Roman"/>
          <w:b/>
        </w:rPr>
        <w:t xml:space="preserve">in relation to physiology. </w:t>
      </w:r>
      <w:r w:rsidR="00625FA5">
        <w:rPr>
          <w:rFonts w:ascii="Times New Roman" w:hAnsi="Times New Roman" w:cs="Times New Roman"/>
        </w:rPr>
        <w:t xml:space="preserve">Panel A represents the different physiological signals that can be measured. The arrows denote the frequency-dependent delay between the signals as can be quantified using the </w:t>
      </w:r>
      <w:r w:rsidR="00625FA5" w:rsidRPr="00625FA5">
        <w:rPr>
          <w:rFonts w:ascii="Times New Roman" w:hAnsi="Times New Roman" w:cs="Times New Roman"/>
        </w:rPr>
        <w:t>TF</w:t>
      </w:r>
      <w:r w:rsidR="00625FA5" w:rsidRPr="00625FA5">
        <w:rPr>
          <w:rFonts w:ascii="Times New Roman" w:hAnsi="Times New Roman" w:cs="Times New Roman"/>
          <w:vertAlign w:val="subscript"/>
        </w:rPr>
        <w:t>φ</w:t>
      </w:r>
      <w:r w:rsidR="00625FA5">
        <w:rPr>
          <w:rFonts w:ascii="Times New Roman" w:hAnsi="Times New Roman" w:cs="Times New Roman"/>
        </w:rPr>
        <w:t xml:space="preserve">. In serial signals, these </w:t>
      </w:r>
      <w:r w:rsidR="00625FA5" w:rsidRPr="00625FA5">
        <w:rPr>
          <w:rFonts w:ascii="Times New Roman" w:hAnsi="Times New Roman" w:cs="Times New Roman"/>
        </w:rPr>
        <w:t>TF</w:t>
      </w:r>
      <w:r w:rsidR="00625FA5" w:rsidRPr="00625FA5">
        <w:rPr>
          <w:rFonts w:ascii="Times New Roman" w:hAnsi="Times New Roman" w:cs="Times New Roman"/>
          <w:vertAlign w:val="subscript"/>
        </w:rPr>
        <w:t>φ</w:t>
      </w:r>
      <w:r w:rsidR="00F04859">
        <w:rPr>
          <w:rFonts w:ascii="Times New Roman" w:hAnsi="Times New Roman" w:cs="Times New Roman"/>
        </w:rPr>
        <w:t xml:space="preserve">s add up: the BP-CBFV </w:t>
      </w:r>
      <w:r w:rsidR="00F04859" w:rsidRPr="00625FA5">
        <w:rPr>
          <w:rFonts w:ascii="Times New Roman" w:hAnsi="Times New Roman" w:cs="Times New Roman"/>
        </w:rPr>
        <w:t>TF</w:t>
      </w:r>
      <w:r w:rsidR="00F04859" w:rsidRPr="00625FA5">
        <w:rPr>
          <w:rFonts w:ascii="Times New Roman" w:hAnsi="Times New Roman" w:cs="Times New Roman"/>
          <w:vertAlign w:val="subscript"/>
        </w:rPr>
        <w:t>φ</w:t>
      </w:r>
      <w:r w:rsidR="00F04859">
        <w:rPr>
          <w:rFonts w:ascii="Times New Roman" w:hAnsi="Times New Roman" w:cs="Times New Roman"/>
        </w:rPr>
        <w:t xml:space="preserve"> represents only CA induced phase shift; the CBFV-O</w:t>
      </w:r>
      <w:r w:rsidR="00F04859" w:rsidRPr="00F04859">
        <w:rPr>
          <w:rFonts w:ascii="Times New Roman" w:hAnsi="Times New Roman" w:cs="Times New Roman"/>
          <w:vertAlign w:val="subscript"/>
        </w:rPr>
        <w:t>2</w:t>
      </w:r>
      <w:r w:rsidR="00F04859">
        <w:rPr>
          <w:rFonts w:ascii="Times New Roman" w:hAnsi="Times New Roman" w:cs="Times New Roman"/>
        </w:rPr>
        <w:t xml:space="preserve">Hb </w:t>
      </w:r>
      <w:r w:rsidR="00F04859" w:rsidRPr="00625FA5">
        <w:rPr>
          <w:rFonts w:ascii="Times New Roman" w:hAnsi="Times New Roman" w:cs="Times New Roman"/>
        </w:rPr>
        <w:t>TF</w:t>
      </w:r>
      <w:r w:rsidR="00F04859" w:rsidRPr="00625FA5">
        <w:rPr>
          <w:rFonts w:ascii="Times New Roman" w:hAnsi="Times New Roman" w:cs="Times New Roman"/>
          <w:vertAlign w:val="subscript"/>
        </w:rPr>
        <w:t>φ</w:t>
      </w:r>
      <w:r w:rsidR="00F04859">
        <w:rPr>
          <w:rFonts w:ascii="Times New Roman" w:hAnsi="Times New Roman" w:cs="Times New Roman"/>
          <w:vertAlign w:val="subscript"/>
        </w:rPr>
        <w:t xml:space="preserve"> </w:t>
      </w:r>
      <w:r w:rsidR="00F04859">
        <w:rPr>
          <w:rFonts w:ascii="Times New Roman" w:hAnsi="Times New Roman" w:cs="Times New Roman"/>
        </w:rPr>
        <w:t>represents waveform induced phase shift; the BP-O</w:t>
      </w:r>
      <w:r w:rsidR="00F04859" w:rsidRPr="00F04859">
        <w:rPr>
          <w:rFonts w:ascii="Times New Roman" w:hAnsi="Times New Roman" w:cs="Times New Roman"/>
          <w:vertAlign w:val="subscript"/>
        </w:rPr>
        <w:t>2</w:t>
      </w:r>
      <w:r w:rsidR="00F04859">
        <w:rPr>
          <w:rFonts w:ascii="Times New Roman" w:hAnsi="Times New Roman" w:cs="Times New Roman"/>
        </w:rPr>
        <w:t xml:space="preserve">Hb </w:t>
      </w:r>
      <w:r w:rsidR="00F04859" w:rsidRPr="00625FA5">
        <w:rPr>
          <w:rFonts w:ascii="Times New Roman" w:hAnsi="Times New Roman" w:cs="Times New Roman"/>
        </w:rPr>
        <w:t>TF</w:t>
      </w:r>
      <w:r w:rsidR="00F04859" w:rsidRPr="00625FA5">
        <w:rPr>
          <w:rFonts w:ascii="Times New Roman" w:hAnsi="Times New Roman" w:cs="Times New Roman"/>
          <w:vertAlign w:val="subscript"/>
        </w:rPr>
        <w:t>φ</w:t>
      </w:r>
      <w:r w:rsidR="00F04859">
        <w:rPr>
          <w:rFonts w:ascii="Times New Roman" w:hAnsi="Times New Roman" w:cs="Times New Roman"/>
        </w:rPr>
        <w:t xml:space="preserve"> represents the sum of both</w:t>
      </w:r>
      <w:r w:rsidR="00625FA5">
        <w:rPr>
          <w:rFonts w:ascii="Times New Roman" w:hAnsi="Times New Roman" w:cs="Times New Roman"/>
        </w:rPr>
        <w:t xml:space="preserve">. Panel B shows a schematic representation of the BP-CBFV </w:t>
      </w:r>
      <w:r w:rsidR="00625FA5" w:rsidRPr="00625FA5">
        <w:rPr>
          <w:rFonts w:ascii="Times New Roman" w:hAnsi="Times New Roman" w:cs="Times New Roman"/>
        </w:rPr>
        <w:t>TF</w:t>
      </w:r>
      <w:r w:rsidR="00625FA5" w:rsidRPr="00625FA5">
        <w:rPr>
          <w:rFonts w:ascii="Times New Roman" w:hAnsi="Times New Roman" w:cs="Times New Roman"/>
          <w:vertAlign w:val="subscript"/>
        </w:rPr>
        <w:t>φ</w:t>
      </w:r>
      <w:r w:rsidR="00625FA5">
        <w:rPr>
          <w:rFonts w:ascii="Times New Roman" w:hAnsi="Times New Roman" w:cs="Times New Roman"/>
        </w:rPr>
        <w:t>, representing CA. Panel C shows a schematic representation of the CBFV-O</w:t>
      </w:r>
      <w:r w:rsidR="00625FA5" w:rsidRPr="00625FA5">
        <w:rPr>
          <w:rFonts w:ascii="Times New Roman" w:hAnsi="Times New Roman" w:cs="Times New Roman"/>
          <w:vertAlign w:val="subscript"/>
        </w:rPr>
        <w:t>2</w:t>
      </w:r>
      <w:r w:rsidR="00625FA5">
        <w:rPr>
          <w:rFonts w:ascii="Times New Roman" w:hAnsi="Times New Roman" w:cs="Times New Roman"/>
        </w:rPr>
        <w:t xml:space="preserve">Hb </w:t>
      </w:r>
      <w:r w:rsidR="00625FA5" w:rsidRPr="00625FA5">
        <w:rPr>
          <w:rFonts w:ascii="Times New Roman" w:hAnsi="Times New Roman" w:cs="Times New Roman"/>
        </w:rPr>
        <w:t>TF</w:t>
      </w:r>
      <w:r w:rsidR="00625FA5" w:rsidRPr="00625FA5">
        <w:rPr>
          <w:rFonts w:ascii="Times New Roman" w:hAnsi="Times New Roman" w:cs="Times New Roman"/>
          <w:vertAlign w:val="subscript"/>
        </w:rPr>
        <w:t>φ</w:t>
      </w:r>
      <w:r w:rsidR="00625FA5">
        <w:rPr>
          <w:rFonts w:ascii="Times New Roman" w:hAnsi="Times New Roman" w:cs="Times New Roman"/>
          <w:vertAlign w:val="subscript"/>
        </w:rPr>
        <w:t xml:space="preserve">, </w:t>
      </w:r>
      <w:r w:rsidR="00625FA5">
        <w:rPr>
          <w:rFonts w:ascii="Times New Roman" w:hAnsi="Times New Roman" w:cs="Times New Roman"/>
        </w:rPr>
        <w:t xml:space="preserve">which </w:t>
      </w:r>
      <w:r w:rsidR="00625FA5">
        <w:rPr>
          <w:rFonts w:ascii="Times New Roman" w:hAnsi="Times New Roman" w:cs="Times New Roman"/>
        </w:rPr>
        <w:lastRenderedPageBreak/>
        <w:t>represents cerebral microcirculation effects</w:t>
      </w:r>
      <w:r w:rsidR="00F04859">
        <w:rPr>
          <w:rFonts w:ascii="Times New Roman" w:hAnsi="Times New Roman" w:cs="Times New Roman"/>
        </w:rPr>
        <w:t xml:space="preserve"> (waveform changes)</w:t>
      </w:r>
      <w:r w:rsidR="00715837">
        <w:rPr>
          <w:rFonts w:ascii="Times New Roman" w:hAnsi="Times New Roman" w:cs="Times New Roman"/>
        </w:rPr>
        <w:t xml:space="preserve"> and can be approximated using a horizontal line</w:t>
      </w:r>
      <w:r w:rsidR="00625FA5">
        <w:rPr>
          <w:rFonts w:ascii="Times New Roman" w:hAnsi="Times New Roman" w:cs="Times New Roman"/>
        </w:rPr>
        <w:t>. The amplitude of this horizontal line depends on the steepness of the O</w:t>
      </w:r>
      <w:r w:rsidR="00625FA5" w:rsidRPr="00625FA5">
        <w:rPr>
          <w:rFonts w:ascii="Times New Roman" w:hAnsi="Times New Roman" w:cs="Times New Roman"/>
          <w:vertAlign w:val="subscript"/>
        </w:rPr>
        <w:t>2</w:t>
      </w:r>
      <w:r w:rsidR="00625FA5">
        <w:rPr>
          <w:rFonts w:ascii="Times New Roman" w:hAnsi="Times New Roman" w:cs="Times New Roman"/>
        </w:rPr>
        <w:t>Hb pulse waves, as schematically shown in panel D.</w:t>
      </w:r>
      <w:r w:rsidR="002B4556">
        <w:rPr>
          <w:rFonts w:ascii="Times New Roman" w:hAnsi="Times New Roman" w:cs="Times New Roman"/>
        </w:rPr>
        <w:t xml:space="preserve"> BP: blood pressure; CBFV: cerebral blood flow velocity; O</w:t>
      </w:r>
      <w:r w:rsidR="002B4556" w:rsidRPr="002B4556">
        <w:rPr>
          <w:rFonts w:ascii="Times New Roman" w:hAnsi="Times New Roman" w:cs="Times New Roman"/>
          <w:vertAlign w:val="subscript"/>
        </w:rPr>
        <w:t>2</w:t>
      </w:r>
      <w:r w:rsidR="002B4556">
        <w:rPr>
          <w:rFonts w:ascii="Times New Roman" w:hAnsi="Times New Roman" w:cs="Times New Roman"/>
        </w:rPr>
        <w:t>Hb: oxygenated hemoglobin; HHb: deoxygenated hemoglobin</w:t>
      </w:r>
    </w:p>
    <w:p w14:paraId="708DC19E" w14:textId="77777777" w:rsidR="00F04859" w:rsidRDefault="00F04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D7E3A9" w14:textId="77777777" w:rsidR="00625FA5" w:rsidRPr="00625FA5" w:rsidRDefault="00625FA5" w:rsidP="00625FA5">
      <w:pPr>
        <w:spacing w:line="480" w:lineRule="auto"/>
        <w:rPr>
          <w:rFonts w:ascii="Times New Roman" w:hAnsi="Times New Roman" w:cs="Times New Roman"/>
        </w:rPr>
      </w:pPr>
    </w:p>
    <w:p w14:paraId="01FAB631" w14:textId="77777777" w:rsidR="00AA64A2" w:rsidRDefault="00AA64A2">
      <w:pPr>
        <w:rPr>
          <w:rFonts w:ascii="Times New Roman" w:hAnsi="Times New Roman" w:cs="Times New Roman"/>
        </w:rPr>
      </w:pPr>
    </w:p>
    <w:p w14:paraId="12624C61" w14:textId="666C26E2" w:rsidR="00254EF0" w:rsidRPr="00AB6219" w:rsidRDefault="00254EF0" w:rsidP="00254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A44DD73" wp14:editId="68358CD2">
            <wp:extent cx="5722620" cy="4846320"/>
            <wp:effectExtent l="0" t="0" r="0" b="0"/>
            <wp:docPr id="2" name="Picture 2" descr="20 08 21 CBFV-O2Hb v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20 08 21 CBFV-O2Hb v1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8D2C1" w14:textId="00A74DED" w:rsidR="00254EF0" w:rsidRDefault="00254EF0" w:rsidP="00254EF0">
      <w:pPr>
        <w:spacing w:line="480" w:lineRule="auto"/>
        <w:rPr>
          <w:rFonts w:ascii="Times New Roman" w:hAnsi="Times New Roman" w:cs="Times New Roman"/>
        </w:rPr>
      </w:pPr>
      <w:r w:rsidRPr="00AB621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.</w:t>
      </w:r>
      <w:r w:rsidR="00AA64A2">
        <w:rPr>
          <w:rFonts w:ascii="Times New Roman" w:hAnsi="Times New Roman" w:cs="Times New Roman"/>
          <w:b/>
        </w:rPr>
        <w:t>2</w:t>
      </w:r>
      <w:r w:rsidRPr="00AB6219">
        <w:rPr>
          <w:rFonts w:ascii="Times New Roman" w:hAnsi="Times New Roman" w:cs="Times New Roman"/>
          <w:b/>
        </w:rPr>
        <w:t xml:space="preserve">. </w:t>
      </w:r>
      <w:r w:rsidRPr="0089458D">
        <w:rPr>
          <w:rFonts w:ascii="Times New Roman" w:hAnsi="Times New Roman" w:cs="Times New Roman"/>
          <w:b/>
        </w:rPr>
        <w:t>Grand average of BP-CBFV</w:t>
      </w:r>
      <w:r>
        <w:rPr>
          <w:rFonts w:ascii="Times New Roman" w:hAnsi="Times New Roman" w:cs="Times New Roman"/>
          <w:b/>
        </w:rPr>
        <w:t xml:space="preserve">, </w:t>
      </w:r>
      <w:r w:rsidRPr="0089458D">
        <w:rPr>
          <w:rFonts w:ascii="Times New Roman" w:hAnsi="Times New Roman" w:cs="Times New Roman"/>
          <w:b/>
        </w:rPr>
        <w:t>BP-O</w:t>
      </w:r>
      <w:r w:rsidRPr="0089458D">
        <w:rPr>
          <w:rFonts w:ascii="Times New Roman" w:hAnsi="Times New Roman" w:cs="Times New Roman"/>
          <w:b/>
          <w:vertAlign w:val="subscript"/>
        </w:rPr>
        <w:t>2</w:t>
      </w:r>
      <w:r w:rsidRPr="0089458D">
        <w:rPr>
          <w:rFonts w:ascii="Times New Roman" w:hAnsi="Times New Roman" w:cs="Times New Roman"/>
          <w:b/>
        </w:rPr>
        <w:t>Hb</w:t>
      </w:r>
      <w:r>
        <w:rPr>
          <w:rFonts w:ascii="Times New Roman" w:hAnsi="Times New Roman" w:cs="Times New Roman"/>
          <w:b/>
        </w:rPr>
        <w:t xml:space="preserve"> and CBFV-O</w:t>
      </w:r>
      <w:r w:rsidRPr="00AB6219"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  <w:b/>
        </w:rPr>
        <w:t>Hb</w:t>
      </w:r>
      <w:r w:rsidRPr="0089458D">
        <w:rPr>
          <w:rFonts w:ascii="Times New Roman" w:hAnsi="Times New Roman" w:cs="Times New Roman"/>
          <w:b/>
        </w:rPr>
        <w:t xml:space="preserve"> TF</w:t>
      </w:r>
      <w:r w:rsidRPr="0089458D">
        <w:rPr>
          <w:rFonts w:ascii="Times New Roman" w:hAnsi="Times New Roman" w:cs="Times New Roman"/>
          <w:b/>
          <w:vertAlign w:val="subscript"/>
        </w:rPr>
        <w:t>φ</w:t>
      </w:r>
      <w:r w:rsidRPr="0089458D">
        <w:rPr>
          <w:rFonts w:ascii="Times New Roman" w:hAnsi="Times New Roman" w:cs="Times New Roman"/>
          <w:b/>
        </w:rPr>
        <w:t xml:space="preserve"> in supine rest, per cohort.</w:t>
      </w:r>
      <w:r w:rsidRPr="0089458D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red</w:t>
      </w:r>
      <w:r w:rsidRPr="0089458D">
        <w:rPr>
          <w:rFonts w:ascii="Times New Roman" w:hAnsi="Times New Roman" w:cs="Times New Roman"/>
        </w:rPr>
        <w:t xml:space="preserve"> dotted lines are the means lines of the BP-O</w:t>
      </w:r>
      <w:r w:rsidRPr="0089458D">
        <w:rPr>
          <w:rFonts w:ascii="Times New Roman" w:hAnsi="Times New Roman" w:cs="Times New Roman"/>
          <w:vertAlign w:val="subscript"/>
        </w:rPr>
        <w:t>2</w:t>
      </w:r>
      <w:r w:rsidRPr="0089458D">
        <w:rPr>
          <w:rFonts w:ascii="Times New Roman" w:hAnsi="Times New Roman" w:cs="Times New Roman"/>
        </w:rPr>
        <w:t>Hb TF</w:t>
      </w:r>
      <w:r w:rsidRPr="0089458D">
        <w:rPr>
          <w:rFonts w:ascii="Times New Roman" w:hAnsi="Times New Roman" w:cs="Times New Roman"/>
          <w:vertAlign w:val="subscript"/>
        </w:rPr>
        <w:t>φ</w:t>
      </w:r>
      <w:r w:rsidRPr="0089458D">
        <w:rPr>
          <w:rFonts w:ascii="Times New Roman" w:hAnsi="Times New Roman" w:cs="Times New Roman"/>
        </w:rPr>
        <w:t xml:space="preserve"> in the high frequency (HF) range. MCI: mild cognitive impairment; AD: Alzheimer’s dementia.</w:t>
      </w:r>
    </w:p>
    <w:p w14:paraId="335A306F" w14:textId="77777777" w:rsidR="00254EF0" w:rsidRDefault="00254EF0" w:rsidP="00254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00ED4A" w14:textId="01D57ABE" w:rsidR="00254EF0" w:rsidRDefault="00254EF0" w:rsidP="00254E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6EF08547" wp14:editId="262F5B7C">
            <wp:extent cx="5730240" cy="6225540"/>
            <wp:effectExtent l="0" t="0" r="3810" b="3810"/>
            <wp:docPr id="1" name="Picture 1" descr="20 08 21 CBFV-O2Hb simulation 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 08 21 CBFV-O2Hb simulation v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22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7E36E" w14:textId="05FAB54A" w:rsidR="0084548C" w:rsidRPr="0089458D" w:rsidRDefault="00254EF0" w:rsidP="00387931">
      <w:pPr>
        <w:spacing w:line="480" w:lineRule="auto"/>
        <w:rPr>
          <w:rFonts w:ascii="Times New Roman" w:hAnsi="Times New Roman" w:cs="Times New Roman"/>
        </w:rPr>
      </w:pPr>
      <w:r w:rsidRPr="00AB621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.</w:t>
      </w:r>
      <w:r w:rsidR="00AA64A2">
        <w:rPr>
          <w:rFonts w:ascii="Times New Roman" w:hAnsi="Times New Roman" w:cs="Times New Roman"/>
          <w:b/>
        </w:rPr>
        <w:t>3</w:t>
      </w:r>
      <w:r w:rsidRPr="00AB621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imulated CBFV and O</w:t>
      </w:r>
      <w:r w:rsidRPr="00AB6219"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  <w:b/>
        </w:rPr>
        <w:t xml:space="preserve">Hb signals and their transfer function phase shift. </w:t>
      </w:r>
      <w:r>
        <w:rPr>
          <w:rFonts w:ascii="Times New Roman" w:hAnsi="Times New Roman" w:cs="Times New Roman"/>
        </w:rPr>
        <w:t xml:space="preserve">The first 15 seconds are displayed. The entire signal comprised 3000 heart beats. </w:t>
      </w:r>
      <w:r w:rsidR="001409A4">
        <w:rPr>
          <w:rFonts w:ascii="Times New Roman" w:hAnsi="Times New Roman" w:cs="Times New Roman"/>
        </w:rPr>
        <w:t xml:space="preserve"> </w:t>
      </w:r>
    </w:p>
    <w:sectPr w:rsidR="0084548C" w:rsidRPr="0089458D" w:rsidSect="00AA2758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7D304" w14:textId="77777777" w:rsidR="001C76B4" w:rsidRDefault="001C76B4">
      <w:pPr>
        <w:spacing w:after="0" w:line="240" w:lineRule="auto"/>
      </w:pPr>
      <w:r>
        <w:separator/>
      </w:r>
    </w:p>
  </w:endnote>
  <w:endnote w:type="continuationSeparator" w:id="0">
    <w:p w14:paraId="757F28DC" w14:textId="77777777" w:rsidR="001C76B4" w:rsidRDefault="001C7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0879876"/>
      <w:docPartObj>
        <w:docPartGallery w:val="Page Numbers (Bottom of Page)"/>
        <w:docPartUnique/>
      </w:docPartObj>
    </w:sdtPr>
    <w:sdtEndPr/>
    <w:sdtContent>
      <w:p w14:paraId="08031DE8" w14:textId="00C56058" w:rsidR="00035E87" w:rsidRDefault="00035E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595E">
          <w:rPr>
            <w:noProof/>
          </w:rPr>
          <w:t>1</w:t>
        </w:r>
        <w:r>
          <w:fldChar w:fldCharType="end"/>
        </w:r>
      </w:p>
    </w:sdtContent>
  </w:sdt>
  <w:p w14:paraId="7A9EF19E" w14:textId="77777777" w:rsidR="00035E87" w:rsidRDefault="00035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A394B" w14:textId="77777777" w:rsidR="001C76B4" w:rsidRDefault="001C76B4">
      <w:pPr>
        <w:spacing w:after="0" w:line="240" w:lineRule="auto"/>
      </w:pPr>
      <w:r>
        <w:separator/>
      </w:r>
    </w:p>
  </w:footnote>
  <w:footnote w:type="continuationSeparator" w:id="0">
    <w:p w14:paraId="740B471C" w14:textId="77777777" w:rsidR="001C76B4" w:rsidRDefault="001C7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B0CA3"/>
    <w:multiLevelType w:val="hybridMultilevel"/>
    <w:tmpl w:val="712C0BFA"/>
    <w:lvl w:ilvl="0" w:tplc="9BA8FD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7021B"/>
    <w:multiLevelType w:val="hybridMultilevel"/>
    <w:tmpl w:val="D3D40FFA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65016"/>
    <w:multiLevelType w:val="hybridMultilevel"/>
    <w:tmpl w:val="5D82D01E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B37B7"/>
    <w:multiLevelType w:val="hybridMultilevel"/>
    <w:tmpl w:val="4B66D6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71529"/>
    <w:multiLevelType w:val="hybridMultilevel"/>
    <w:tmpl w:val="F9501E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867BB"/>
    <w:multiLevelType w:val="hybridMultilevel"/>
    <w:tmpl w:val="7FB85ABE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515ABB"/>
    <w:multiLevelType w:val="hybridMultilevel"/>
    <w:tmpl w:val="FD7AD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9C41D1"/>
    <w:multiLevelType w:val="hybridMultilevel"/>
    <w:tmpl w:val="3D6E214A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82A2C"/>
    <w:multiLevelType w:val="hybridMultilevel"/>
    <w:tmpl w:val="8E6AFB82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B2378"/>
    <w:multiLevelType w:val="hybridMultilevel"/>
    <w:tmpl w:val="5D2CF30E"/>
    <w:lvl w:ilvl="0" w:tplc="64AA31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390C1B"/>
    <w:multiLevelType w:val="hybridMultilevel"/>
    <w:tmpl w:val="440030B6"/>
    <w:lvl w:ilvl="0" w:tplc="2902B2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10"/>
  </w:num>
  <w:num w:numId="5">
    <w:abstractNumId w:val="8"/>
  </w:num>
  <w:num w:numId="6">
    <w:abstractNumId w:val="5"/>
  </w:num>
  <w:num w:numId="7">
    <w:abstractNumId w:val="7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22taf4wer28ezxdk5p5a9arfapw2rf9r2&quot;&gt;Bibliography_thesis&lt;record-ids&gt;&lt;item&gt;1&lt;/item&gt;&lt;item&gt;2&lt;/item&gt;&lt;item&gt;3&lt;/item&gt;&lt;item&gt;38&lt;/item&gt;&lt;item&gt;39&lt;/item&gt;&lt;item&gt;40&lt;/item&gt;&lt;/record-ids&gt;&lt;/item&gt;&lt;/Libraries&gt;"/>
  </w:docVars>
  <w:rsids>
    <w:rsidRoot w:val="00C8483B"/>
    <w:rsid w:val="00002F50"/>
    <w:rsid w:val="00010D9A"/>
    <w:rsid w:val="0001751B"/>
    <w:rsid w:val="00022CC4"/>
    <w:rsid w:val="000260F3"/>
    <w:rsid w:val="0002683C"/>
    <w:rsid w:val="000278F4"/>
    <w:rsid w:val="00030588"/>
    <w:rsid w:val="00035E87"/>
    <w:rsid w:val="000512A2"/>
    <w:rsid w:val="00055E7F"/>
    <w:rsid w:val="00057373"/>
    <w:rsid w:val="00062737"/>
    <w:rsid w:val="0007092F"/>
    <w:rsid w:val="000722FA"/>
    <w:rsid w:val="0007672B"/>
    <w:rsid w:val="000B17D8"/>
    <w:rsid w:val="000B1FFD"/>
    <w:rsid w:val="000B5647"/>
    <w:rsid w:val="000C04FC"/>
    <w:rsid w:val="000C5EE9"/>
    <w:rsid w:val="000C799B"/>
    <w:rsid w:val="000D13C7"/>
    <w:rsid w:val="000D7311"/>
    <w:rsid w:val="000D7AD1"/>
    <w:rsid w:val="000E44E3"/>
    <w:rsid w:val="000F082F"/>
    <w:rsid w:val="000F6F1D"/>
    <w:rsid w:val="00103BEF"/>
    <w:rsid w:val="00107273"/>
    <w:rsid w:val="00114F4B"/>
    <w:rsid w:val="0012536D"/>
    <w:rsid w:val="001309F8"/>
    <w:rsid w:val="00133440"/>
    <w:rsid w:val="00133939"/>
    <w:rsid w:val="00136875"/>
    <w:rsid w:val="001409A4"/>
    <w:rsid w:val="0015441D"/>
    <w:rsid w:val="001549D6"/>
    <w:rsid w:val="00161046"/>
    <w:rsid w:val="00164F08"/>
    <w:rsid w:val="00182351"/>
    <w:rsid w:val="00193616"/>
    <w:rsid w:val="001A57D9"/>
    <w:rsid w:val="001A6E22"/>
    <w:rsid w:val="001B0466"/>
    <w:rsid w:val="001B25B4"/>
    <w:rsid w:val="001B4641"/>
    <w:rsid w:val="001C76B4"/>
    <w:rsid w:val="001E2B83"/>
    <w:rsid w:val="001F0B49"/>
    <w:rsid w:val="001F2038"/>
    <w:rsid w:val="00204D95"/>
    <w:rsid w:val="00205B79"/>
    <w:rsid w:val="00214264"/>
    <w:rsid w:val="00226C69"/>
    <w:rsid w:val="00235343"/>
    <w:rsid w:val="00236710"/>
    <w:rsid w:val="00246520"/>
    <w:rsid w:val="002474FD"/>
    <w:rsid w:val="00247D2F"/>
    <w:rsid w:val="00250B55"/>
    <w:rsid w:val="00254EF0"/>
    <w:rsid w:val="00255F82"/>
    <w:rsid w:val="002575FD"/>
    <w:rsid w:val="0027107D"/>
    <w:rsid w:val="00275BE1"/>
    <w:rsid w:val="002846E1"/>
    <w:rsid w:val="0029412F"/>
    <w:rsid w:val="00295916"/>
    <w:rsid w:val="002A2990"/>
    <w:rsid w:val="002A38B8"/>
    <w:rsid w:val="002B4556"/>
    <w:rsid w:val="002B636C"/>
    <w:rsid w:val="002C002F"/>
    <w:rsid w:val="002C319A"/>
    <w:rsid w:val="002C4A71"/>
    <w:rsid w:val="002C781E"/>
    <w:rsid w:val="002D1970"/>
    <w:rsid w:val="002D4F8B"/>
    <w:rsid w:val="002E156E"/>
    <w:rsid w:val="002E26A6"/>
    <w:rsid w:val="002F059E"/>
    <w:rsid w:val="002F41C3"/>
    <w:rsid w:val="002F4B04"/>
    <w:rsid w:val="002F6FB3"/>
    <w:rsid w:val="002F7638"/>
    <w:rsid w:val="002F78CD"/>
    <w:rsid w:val="002F7AB0"/>
    <w:rsid w:val="00304BB3"/>
    <w:rsid w:val="00305796"/>
    <w:rsid w:val="00310627"/>
    <w:rsid w:val="003125F0"/>
    <w:rsid w:val="0032789A"/>
    <w:rsid w:val="003319FB"/>
    <w:rsid w:val="003405F5"/>
    <w:rsid w:val="00343E14"/>
    <w:rsid w:val="00345AC8"/>
    <w:rsid w:val="003550D8"/>
    <w:rsid w:val="00357822"/>
    <w:rsid w:val="003664E9"/>
    <w:rsid w:val="00367B31"/>
    <w:rsid w:val="0037294C"/>
    <w:rsid w:val="00377DB0"/>
    <w:rsid w:val="00382A5B"/>
    <w:rsid w:val="0038436D"/>
    <w:rsid w:val="00384542"/>
    <w:rsid w:val="00385370"/>
    <w:rsid w:val="00387931"/>
    <w:rsid w:val="00391A54"/>
    <w:rsid w:val="003920AD"/>
    <w:rsid w:val="003930E4"/>
    <w:rsid w:val="003A44CA"/>
    <w:rsid w:val="003B55BC"/>
    <w:rsid w:val="003C1991"/>
    <w:rsid w:val="003C4C41"/>
    <w:rsid w:val="003D7330"/>
    <w:rsid w:val="003E4E84"/>
    <w:rsid w:val="003F0FAC"/>
    <w:rsid w:val="003F1E22"/>
    <w:rsid w:val="003F53C0"/>
    <w:rsid w:val="0040400D"/>
    <w:rsid w:val="0040615D"/>
    <w:rsid w:val="00407532"/>
    <w:rsid w:val="00413822"/>
    <w:rsid w:val="00413899"/>
    <w:rsid w:val="0041455A"/>
    <w:rsid w:val="004174B5"/>
    <w:rsid w:val="00431EED"/>
    <w:rsid w:val="004407C0"/>
    <w:rsid w:val="00447EF1"/>
    <w:rsid w:val="00453A9E"/>
    <w:rsid w:val="00465A0C"/>
    <w:rsid w:val="004740EC"/>
    <w:rsid w:val="004A2D4F"/>
    <w:rsid w:val="004A660C"/>
    <w:rsid w:val="004A76DE"/>
    <w:rsid w:val="004B0FB7"/>
    <w:rsid w:val="004B1925"/>
    <w:rsid w:val="004B1CA2"/>
    <w:rsid w:val="004B3F28"/>
    <w:rsid w:val="004B717B"/>
    <w:rsid w:val="004C0229"/>
    <w:rsid w:val="004C2735"/>
    <w:rsid w:val="004D08A3"/>
    <w:rsid w:val="004D1945"/>
    <w:rsid w:val="004D5BDE"/>
    <w:rsid w:val="004E0082"/>
    <w:rsid w:val="004E037D"/>
    <w:rsid w:val="004E2E7B"/>
    <w:rsid w:val="004F2A1A"/>
    <w:rsid w:val="004F2DB7"/>
    <w:rsid w:val="004F3447"/>
    <w:rsid w:val="004F411D"/>
    <w:rsid w:val="00506FEB"/>
    <w:rsid w:val="00513E03"/>
    <w:rsid w:val="00522DD1"/>
    <w:rsid w:val="00526780"/>
    <w:rsid w:val="005331EE"/>
    <w:rsid w:val="00533373"/>
    <w:rsid w:val="005347DA"/>
    <w:rsid w:val="00534DC7"/>
    <w:rsid w:val="00536B88"/>
    <w:rsid w:val="0054665C"/>
    <w:rsid w:val="005471A0"/>
    <w:rsid w:val="00550734"/>
    <w:rsid w:val="00553251"/>
    <w:rsid w:val="005548BC"/>
    <w:rsid w:val="0055696C"/>
    <w:rsid w:val="0056090C"/>
    <w:rsid w:val="0056595E"/>
    <w:rsid w:val="00567229"/>
    <w:rsid w:val="00567C9D"/>
    <w:rsid w:val="00574F3D"/>
    <w:rsid w:val="00581BB2"/>
    <w:rsid w:val="00585998"/>
    <w:rsid w:val="00586374"/>
    <w:rsid w:val="00586489"/>
    <w:rsid w:val="005867FE"/>
    <w:rsid w:val="005B2998"/>
    <w:rsid w:val="005B6DD0"/>
    <w:rsid w:val="005C3431"/>
    <w:rsid w:val="005C53B9"/>
    <w:rsid w:val="005C7549"/>
    <w:rsid w:val="005D0620"/>
    <w:rsid w:val="005D254C"/>
    <w:rsid w:val="005D72CE"/>
    <w:rsid w:val="005F15FA"/>
    <w:rsid w:val="005F2102"/>
    <w:rsid w:val="005F682A"/>
    <w:rsid w:val="006017CB"/>
    <w:rsid w:val="006018FF"/>
    <w:rsid w:val="006110A3"/>
    <w:rsid w:val="00612198"/>
    <w:rsid w:val="00613153"/>
    <w:rsid w:val="0061743B"/>
    <w:rsid w:val="00620A96"/>
    <w:rsid w:val="00625369"/>
    <w:rsid w:val="00625FA5"/>
    <w:rsid w:val="006372B4"/>
    <w:rsid w:val="00654AC9"/>
    <w:rsid w:val="00660D14"/>
    <w:rsid w:val="00662D77"/>
    <w:rsid w:val="00683C2B"/>
    <w:rsid w:val="00690873"/>
    <w:rsid w:val="00692ACA"/>
    <w:rsid w:val="006941B4"/>
    <w:rsid w:val="006971F5"/>
    <w:rsid w:val="006B0463"/>
    <w:rsid w:val="006B2C90"/>
    <w:rsid w:val="006B2FA9"/>
    <w:rsid w:val="006B40F4"/>
    <w:rsid w:val="006C07AE"/>
    <w:rsid w:val="006C3E0D"/>
    <w:rsid w:val="006C481D"/>
    <w:rsid w:val="006D0999"/>
    <w:rsid w:val="006D1589"/>
    <w:rsid w:val="006D3705"/>
    <w:rsid w:val="006E3E35"/>
    <w:rsid w:val="006E640E"/>
    <w:rsid w:val="006E70A7"/>
    <w:rsid w:val="006E7CC2"/>
    <w:rsid w:val="006F1A5B"/>
    <w:rsid w:val="006F4419"/>
    <w:rsid w:val="006F7938"/>
    <w:rsid w:val="007005BA"/>
    <w:rsid w:val="00701DE7"/>
    <w:rsid w:val="007073D1"/>
    <w:rsid w:val="00715837"/>
    <w:rsid w:val="00715908"/>
    <w:rsid w:val="00725C8E"/>
    <w:rsid w:val="0073371A"/>
    <w:rsid w:val="007355D9"/>
    <w:rsid w:val="0073589C"/>
    <w:rsid w:val="007359D8"/>
    <w:rsid w:val="00744B42"/>
    <w:rsid w:val="00752CF5"/>
    <w:rsid w:val="00755184"/>
    <w:rsid w:val="007643D9"/>
    <w:rsid w:val="00773AAA"/>
    <w:rsid w:val="00775A0B"/>
    <w:rsid w:val="007778AD"/>
    <w:rsid w:val="00782793"/>
    <w:rsid w:val="00784581"/>
    <w:rsid w:val="00785D41"/>
    <w:rsid w:val="00791390"/>
    <w:rsid w:val="0079298F"/>
    <w:rsid w:val="00792E44"/>
    <w:rsid w:val="00793E2E"/>
    <w:rsid w:val="0079569E"/>
    <w:rsid w:val="007A4179"/>
    <w:rsid w:val="007A6892"/>
    <w:rsid w:val="007B08E4"/>
    <w:rsid w:val="007B3AA6"/>
    <w:rsid w:val="007C2BDD"/>
    <w:rsid w:val="007C3387"/>
    <w:rsid w:val="007D1148"/>
    <w:rsid w:val="007E001D"/>
    <w:rsid w:val="007E33BF"/>
    <w:rsid w:val="007E381A"/>
    <w:rsid w:val="007E726B"/>
    <w:rsid w:val="007E7E9E"/>
    <w:rsid w:val="007F4A43"/>
    <w:rsid w:val="007F4AFD"/>
    <w:rsid w:val="007F4C18"/>
    <w:rsid w:val="007F684B"/>
    <w:rsid w:val="00800AE4"/>
    <w:rsid w:val="00814F99"/>
    <w:rsid w:val="00815085"/>
    <w:rsid w:val="00821ABA"/>
    <w:rsid w:val="00824B05"/>
    <w:rsid w:val="00830716"/>
    <w:rsid w:val="00832691"/>
    <w:rsid w:val="008368CC"/>
    <w:rsid w:val="00836A6C"/>
    <w:rsid w:val="0084548C"/>
    <w:rsid w:val="00850052"/>
    <w:rsid w:val="008533A0"/>
    <w:rsid w:val="00853662"/>
    <w:rsid w:val="00853BFA"/>
    <w:rsid w:val="00856C10"/>
    <w:rsid w:val="00857153"/>
    <w:rsid w:val="008621DE"/>
    <w:rsid w:val="00870052"/>
    <w:rsid w:val="00876C3C"/>
    <w:rsid w:val="00880A27"/>
    <w:rsid w:val="0088513C"/>
    <w:rsid w:val="00886996"/>
    <w:rsid w:val="0089458D"/>
    <w:rsid w:val="008A3C2C"/>
    <w:rsid w:val="008B453E"/>
    <w:rsid w:val="008B6652"/>
    <w:rsid w:val="008C3F35"/>
    <w:rsid w:val="008C4735"/>
    <w:rsid w:val="008C4936"/>
    <w:rsid w:val="008D11C4"/>
    <w:rsid w:val="008D2F2C"/>
    <w:rsid w:val="008D48B0"/>
    <w:rsid w:val="008E1882"/>
    <w:rsid w:val="008E6966"/>
    <w:rsid w:val="008E7C64"/>
    <w:rsid w:val="008F174D"/>
    <w:rsid w:val="00906281"/>
    <w:rsid w:val="00906D04"/>
    <w:rsid w:val="00906F4E"/>
    <w:rsid w:val="0091026B"/>
    <w:rsid w:val="00910560"/>
    <w:rsid w:val="009217B0"/>
    <w:rsid w:val="00926ACD"/>
    <w:rsid w:val="00930825"/>
    <w:rsid w:val="00932A89"/>
    <w:rsid w:val="00933712"/>
    <w:rsid w:val="00935B0E"/>
    <w:rsid w:val="00947710"/>
    <w:rsid w:val="009519C1"/>
    <w:rsid w:val="009534A2"/>
    <w:rsid w:val="009660BE"/>
    <w:rsid w:val="009661E7"/>
    <w:rsid w:val="00966D53"/>
    <w:rsid w:val="00967817"/>
    <w:rsid w:val="00973D77"/>
    <w:rsid w:val="00974838"/>
    <w:rsid w:val="0097575C"/>
    <w:rsid w:val="00982FE2"/>
    <w:rsid w:val="0098363C"/>
    <w:rsid w:val="00987994"/>
    <w:rsid w:val="0099115E"/>
    <w:rsid w:val="009932A1"/>
    <w:rsid w:val="00993C49"/>
    <w:rsid w:val="00995F74"/>
    <w:rsid w:val="009A0077"/>
    <w:rsid w:val="009A091C"/>
    <w:rsid w:val="009A77B9"/>
    <w:rsid w:val="009B4889"/>
    <w:rsid w:val="009C0136"/>
    <w:rsid w:val="009C2290"/>
    <w:rsid w:val="009C3C7A"/>
    <w:rsid w:val="009D5E11"/>
    <w:rsid w:val="009E1308"/>
    <w:rsid w:val="009E28C5"/>
    <w:rsid w:val="009E3859"/>
    <w:rsid w:val="009E4C8A"/>
    <w:rsid w:val="009F1708"/>
    <w:rsid w:val="009F60C3"/>
    <w:rsid w:val="00A03543"/>
    <w:rsid w:val="00A04477"/>
    <w:rsid w:val="00A05470"/>
    <w:rsid w:val="00A11324"/>
    <w:rsid w:val="00A177E2"/>
    <w:rsid w:val="00A223DB"/>
    <w:rsid w:val="00A26845"/>
    <w:rsid w:val="00A27F9F"/>
    <w:rsid w:val="00A313D1"/>
    <w:rsid w:val="00A36DD0"/>
    <w:rsid w:val="00A40409"/>
    <w:rsid w:val="00A415DD"/>
    <w:rsid w:val="00A44D10"/>
    <w:rsid w:val="00A504F1"/>
    <w:rsid w:val="00A51EF1"/>
    <w:rsid w:val="00A623FC"/>
    <w:rsid w:val="00A63CD5"/>
    <w:rsid w:val="00A63F1E"/>
    <w:rsid w:val="00A64EC7"/>
    <w:rsid w:val="00A65FE8"/>
    <w:rsid w:val="00A73265"/>
    <w:rsid w:val="00A76F8C"/>
    <w:rsid w:val="00A83BF3"/>
    <w:rsid w:val="00A863C1"/>
    <w:rsid w:val="00A90B3A"/>
    <w:rsid w:val="00A9484F"/>
    <w:rsid w:val="00AA2758"/>
    <w:rsid w:val="00AA4547"/>
    <w:rsid w:val="00AA5EFA"/>
    <w:rsid w:val="00AA64A2"/>
    <w:rsid w:val="00AB12DD"/>
    <w:rsid w:val="00AB2C15"/>
    <w:rsid w:val="00AC26F0"/>
    <w:rsid w:val="00AD07A7"/>
    <w:rsid w:val="00AD4B85"/>
    <w:rsid w:val="00AF17D6"/>
    <w:rsid w:val="00AF2B5D"/>
    <w:rsid w:val="00AF782E"/>
    <w:rsid w:val="00B045E5"/>
    <w:rsid w:val="00B04ED1"/>
    <w:rsid w:val="00B07049"/>
    <w:rsid w:val="00B23841"/>
    <w:rsid w:val="00B3433B"/>
    <w:rsid w:val="00B44DE8"/>
    <w:rsid w:val="00B67761"/>
    <w:rsid w:val="00B708FA"/>
    <w:rsid w:val="00B711FA"/>
    <w:rsid w:val="00B714A0"/>
    <w:rsid w:val="00B722A1"/>
    <w:rsid w:val="00B81083"/>
    <w:rsid w:val="00B85299"/>
    <w:rsid w:val="00B93B98"/>
    <w:rsid w:val="00B978DF"/>
    <w:rsid w:val="00BA17ED"/>
    <w:rsid w:val="00BA1B23"/>
    <w:rsid w:val="00BA2F12"/>
    <w:rsid w:val="00BA6344"/>
    <w:rsid w:val="00BA7D51"/>
    <w:rsid w:val="00BC7F26"/>
    <w:rsid w:val="00BE44F5"/>
    <w:rsid w:val="00BE7EBE"/>
    <w:rsid w:val="00BF0078"/>
    <w:rsid w:val="00BF45B7"/>
    <w:rsid w:val="00C03136"/>
    <w:rsid w:val="00C13AC6"/>
    <w:rsid w:val="00C1403F"/>
    <w:rsid w:val="00C15524"/>
    <w:rsid w:val="00C1572C"/>
    <w:rsid w:val="00C15D04"/>
    <w:rsid w:val="00C16B84"/>
    <w:rsid w:val="00C22299"/>
    <w:rsid w:val="00C24CA2"/>
    <w:rsid w:val="00C40448"/>
    <w:rsid w:val="00C43EFF"/>
    <w:rsid w:val="00C4604B"/>
    <w:rsid w:val="00C5107B"/>
    <w:rsid w:val="00C62AA1"/>
    <w:rsid w:val="00C62AAF"/>
    <w:rsid w:val="00C65596"/>
    <w:rsid w:val="00C664EC"/>
    <w:rsid w:val="00C66AA1"/>
    <w:rsid w:val="00C6770A"/>
    <w:rsid w:val="00C70E74"/>
    <w:rsid w:val="00C751C5"/>
    <w:rsid w:val="00C75BA8"/>
    <w:rsid w:val="00C809BB"/>
    <w:rsid w:val="00C81B08"/>
    <w:rsid w:val="00C82CF7"/>
    <w:rsid w:val="00C84129"/>
    <w:rsid w:val="00C8483B"/>
    <w:rsid w:val="00C95076"/>
    <w:rsid w:val="00C95D22"/>
    <w:rsid w:val="00C97766"/>
    <w:rsid w:val="00CA2776"/>
    <w:rsid w:val="00CA3963"/>
    <w:rsid w:val="00CB1584"/>
    <w:rsid w:val="00CD1B75"/>
    <w:rsid w:val="00CD3AE2"/>
    <w:rsid w:val="00CE1C84"/>
    <w:rsid w:val="00CE2766"/>
    <w:rsid w:val="00CE3FBF"/>
    <w:rsid w:val="00CE40D8"/>
    <w:rsid w:val="00CF1600"/>
    <w:rsid w:val="00D001A9"/>
    <w:rsid w:val="00D029AF"/>
    <w:rsid w:val="00D101C5"/>
    <w:rsid w:val="00D109F2"/>
    <w:rsid w:val="00D13BD9"/>
    <w:rsid w:val="00D20DD2"/>
    <w:rsid w:val="00D22464"/>
    <w:rsid w:val="00D34923"/>
    <w:rsid w:val="00D34CD6"/>
    <w:rsid w:val="00D43CBA"/>
    <w:rsid w:val="00D445A3"/>
    <w:rsid w:val="00D44E42"/>
    <w:rsid w:val="00D4690D"/>
    <w:rsid w:val="00D56FBD"/>
    <w:rsid w:val="00D670D1"/>
    <w:rsid w:val="00D7412F"/>
    <w:rsid w:val="00D8011E"/>
    <w:rsid w:val="00D84C18"/>
    <w:rsid w:val="00D86DA4"/>
    <w:rsid w:val="00D93177"/>
    <w:rsid w:val="00D938FA"/>
    <w:rsid w:val="00D93E4D"/>
    <w:rsid w:val="00D945F9"/>
    <w:rsid w:val="00DA2EAC"/>
    <w:rsid w:val="00DA2FBF"/>
    <w:rsid w:val="00DD58EC"/>
    <w:rsid w:val="00DD648F"/>
    <w:rsid w:val="00DD7692"/>
    <w:rsid w:val="00DE006A"/>
    <w:rsid w:val="00DE0489"/>
    <w:rsid w:val="00DE369E"/>
    <w:rsid w:val="00DF1C98"/>
    <w:rsid w:val="00DF32A0"/>
    <w:rsid w:val="00E1056B"/>
    <w:rsid w:val="00E2029F"/>
    <w:rsid w:val="00E243F5"/>
    <w:rsid w:val="00E31C9C"/>
    <w:rsid w:val="00E32A71"/>
    <w:rsid w:val="00E4053D"/>
    <w:rsid w:val="00E406D2"/>
    <w:rsid w:val="00E4686A"/>
    <w:rsid w:val="00E46A83"/>
    <w:rsid w:val="00E47671"/>
    <w:rsid w:val="00E5551B"/>
    <w:rsid w:val="00E5558B"/>
    <w:rsid w:val="00E56515"/>
    <w:rsid w:val="00E57CBA"/>
    <w:rsid w:val="00E675EA"/>
    <w:rsid w:val="00E71CD9"/>
    <w:rsid w:val="00E74E0D"/>
    <w:rsid w:val="00E77395"/>
    <w:rsid w:val="00E77D35"/>
    <w:rsid w:val="00E81EAE"/>
    <w:rsid w:val="00E851C4"/>
    <w:rsid w:val="00E87609"/>
    <w:rsid w:val="00E927A1"/>
    <w:rsid w:val="00E9756A"/>
    <w:rsid w:val="00EA1819"/>
    <w:rsid w:val="00EA37D8"/>
    <w:rsid w:val="00EA3E4B"/>
    <w:rsid w:val="00EA71E8"/>
    <w:rsid w:val="00EB094D"/>
    <w:rsid w:val="00EB425C"/>
    <w:rsid w:val="00EB7B36"/>
    <w:rsid w:val="00EC15B1"/>
    <w:rsid w:val="00EC48AE"/>
    <w:rsid w:val="00EC50CA"/>
    <w:rsid w:val="00ED3BD4"/>
    <w:rsid w:val="00EE05B6"/>
    <w:rsid w:val="00EE6BC9"/>
    <w:rsid w:val="00EF5189"/>
    <w:rsid w:val="00EF58CA"/>
    <w:rsid w:val="00F02C1C"/>
    <w:rsid w:val="00F03441"/>
    <w:rsid w:val="00F04859"/>
    <w:rsid w:val="00F07642"/>
    <w:rsid w:val="00F1192D"/>
    <w:rsid w:val="00F14030"/>
    <w:rsid w:val="00F236C1"/>
    <w:rsid w:val="00F30EEF"/>
    <w:rsid w:val="00F40F85"/>
    <w:rsid w:val="00F45E90"/>
    <w:rsid w:val="00F473A8"/>
    <w:rsid w:val="00F51A9A"/>
    <w:rsid w:val="00F55705"/>
    <w:rsid w:val="00F55C2B"/>
    <w:rsid w:val="00F576E6"/>
    <w:rsid w:val="00F60F27"/>
    <w:rsid w:val="00F62EB5"/>
    <w:rsid w:val="00F63F96"/>
    <w:rsid w:val="00F7486C"/>
    <w:rsid w:val="00F8597B"/>
    <w:rsid w:val="00F861A8"/>
    <w:rsid w:val="00F92024"/>
    <w:rsid w:val="00FA14DC"/>
    <w:rsid w:val="00FA1677"/>
    <w:rsid w:val="00FA7DB5"/>
    <w:rsid w:val="00FC2ECA"/>
    <w:rsid w:val="00FD05A7"/>
    <w:rsid w:val="00FD1359"/>
    <w:rsid w:val="00FD1DA2"/>
    <w:rsid w:val="00FD21B2"/>
    <w:rsid w:val="00FE165A"/>
    <w:rsid w:val="00FE4E0F"/>
    <w:rsid w:val="00FF0883"/>
    <w:rsid w:val="00FF0F9F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51F2CA"/>
  <w15:docId w15:val="{0DABE52D-8CD2-4F2B-A8B1-38DB88B2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8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6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973D77"/>
  </w:style>
  <w:style w:type="character" w:customStyle="1" w:styleId="Heading2Char">
    <w:name w:val="Heading 2 Char"/>
    <w:basedOn w:val="DefaultParagraphFont"/>
    <w:link w:val="Heading2"/>
    <w:uiPriority w:val="9"/>
    <w:rsid w:val="008B66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64E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64EC7"/>
    <w:rPr>
      <w:rFonts w:ascii="Calibri" w:eastAsiaTheme="majorEastAsia" w:hAnsi="Calibri" w:cs="Calibri"/>
      <w:noProof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A64E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64EC7"/>
    <w:rPr>
      <w:rFonts w:ascii="Calibri" w:eastAsiaTheme="majorEastAsia" w:hAnsi="Calibri" w:cs="Calibri"/>
      <w:noProof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9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9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990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3B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E33BF"/>
    <w:rPr>
      <w:rFonts w:eastAsiaTheme="minorEastAsia"/>
      <w:lang w:val="nl-NL"/>
    </w:rPr>
  </w:style>
  <w:style w:type="paragraph" w:styleId="NoSpacing">
    <w:name w:val="No Spacing"/>
    <w:basedOn w:val="Normal"/>
    <w:link w:val="NoSpacingChar"/>
    <w:uiPriority w:val="1"/>
    <w:qFormat/>
    <w:rsid w:val="007E33BF"/>
    <w:pPr>
      <w:spacing w:after="0" w:line="240" w:lineRule="auto"/>
    </w:pPr>
    <w:rPr>
      <w:rFonts w:eastAsiaTheme="minorEastAsia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E33BF"/>
    <w:rPr>
      <w:rFonts w:eastAsiaTheme="minorEastAsia"/>
      <w:lang w:val="nl-NL"/>
    </w:rPr>
  </w:style>
  <w:style w:type="character" w:styleId="Hyperlink">
    <w:name w:val="Hyperlink"/>
    <w:basedOn w:val="DefaultParagraphFont"/>
    <w:uiPriority w:val="99"/>
    <w:unhideWhenUsed/>
    <w:rsid w:val="00E7739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0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5F5"/>
  </w:style>
  <w:style w:type="paragraph" w:styleId="EndnoteText">
    <w:name w:val="endnote text"/>
    <w:basedOn w:val="Normal"/>
    <w:link w:val="EndnoteTextChar"/>
    <w:uiPriority w:val="99"/>
    <w:semiHidden/>
    <w:unhideWhenUsed/>
    <w:rsid w:val="00D469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690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69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69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9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90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A2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ar</b:Tag>
    <b:SourceType>JournalArticle</b:SourceType>
    <b:Guid>{665F5AD4-8F43-4536-9777-15471A22E89B}</b:Guid>
    <b:Author>
      <b:Author>
        <b:NameList>
          <b:Person>
            <b:Last>Aries</b:Last>
            <b:First>Marcel</b:First>
            <b:Middle>J.H.</b:Middle>
          </b:Person>
          <b:Person>
            <b:Last>Elting</b:Last>
            <b:First>Jan</b:First>
            <b:Middle>W.</b:Middle>
          </b:Person>
          <b:Person>
            <b:Last>Keyser</b:Last>
            <b:First>Jacques</b:First>
            <b:Middle>De</b:Middle>
          </b:Person>
          <b:Person>
            <b:Last>Kremer</b:Last>
            <b:First>Berry</b:First>
            <b:Middle>P.H.</b:Middle>
          </b:Person>
          <b:Person>
            <b:Last>Vroomen</b:Last>
            <b:First>Patric</b:First>
            <b:Middle>C.A.J.</b:Middle>
          </b:Person>
        </b:NameList>
      </b:Author>
    </b:Author>
    <b:Title>Cerebral Autoregulation in Stroke</b:Title>
    <b:JournalName>Stroke</b:JournalName>
    <b:Year>2010</b:Year>
    <b:Pages>2697-2704</b:Pages>
    <b:Month>October</b:Month>
    <b:Volume>41</b:Volume>
    <b:Issue>11</b:Issue>
    <b:RefOrder>1</b:RefOrder>
  </b:Source>
</b:Sources>
</file>

<file path=customXml/itemProps1.xml><?xml version="1.0" encoding="utf-8"?>
<ds:datastoreItem xmlns:ds="http://schemas.openxmlformats.org/officeDocument/2006/customXml" ds:itemID="{3ED7F828-3C7B-4AC9-B4F6-C692B2573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6</Pages>
  <Words>577</Words>
  <Characters>329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per De Meijer</dc:creator>
  <cp:lastModifiedBy>AML840</cp:lastModifiedBy>
  <cp:revision>35</cp:revision>
  <dcterms:created xsi:type="dcterms:W3CDTF">2020-08-31T12:59:00Z</dcterms:created>
  <dcterms:modified xsi:type="dcterms:W3CDTF">2021-02-0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physiologica</vt:lpwstr>
  </property>
  <property fmtid="{D5CDD505-2E9C-101B-9397-08002B2CF9AE}" pid="3" name="Mendeley Recent Style Name 0_1">
    <vt:lpwstr>Acta Physiolog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naesthesia</vt:lpwstr>
  </property>
  <property fmtid="{D5CDD505-2E9C-101B-9397-08002B2CF9AE}" pid="7" name="Mendeley Recent Style Name 2_1">
    <vt:lpwstr>Anaesthesia</vt:lpwstr>
  </property>
  <property fmtid="{D5CDD505-2E9C-101B-9397-08002B2CF9AE}" pid="8" name="Mendeley Recent Style Id 3_1">
    <vt:lpwstr>http://www.zotero.org/styles/autonomic-neuroscience-basic-and-clinical</vt:lpwstr>
  </property>
  <property fmtid="{D5CDD505-2E9C-101B-9397-08002B2CF9AE}" pid="9" name="Mendeley Recent Style Name 3_1">
    <vt:lpwstr>Autonomic Neuroscience: Basic and Clinical</vt:lpwstr>
  </property>
  <property fmtid="{D5CDD505-2E9C-101B-9397-08002B2CF9AE}" pid="10" name="Mendeley Recent Style Id 4_1">
    <vt:lpwstr>http://www.zotero.org/styles/clinical-physiology-and-functional-imaging</vt:lpwstr>
  </property>
  <property fmtid="{D5CDD505-2E9C-101B-9397-08002B2CF9AE}" pid="11" name="Mendeley Recent Style Name 4_1">
    <vt:lpwstr>Clinical Physiology and Functional Imaging</vt:lpwstr>
  </property>
  <property fmtid="{D5CDD505-2E9C-101B-9397-08002B2CF9AE}" pid="12" name="Mendeley Recent Style Id 5_1">
    <vt:lpwstr>http://www.zotero.org/styles/european-journal-of-applied-physiology</vt:lpwstr>
  </property>
  <property fmtid="{D5CDD505-2E9C-101B-9397-08002B2CF9AE}" pid="13" name="Mendeley Recent Style Name 5_1">
    <vt:lpwstr>European Journal of Applied Physiology</vt:lpwstr>
  </property>
  <property fmtid="{D5CDD505-2E9C-101B-9397-08002B2CF9AE}" pid="14" name="Mendeley Recent Style Id 6_1">
    <vt:lpwstr>http://www.zotero.org/styles/experimental-gerontology</vt:lpwstr>
  </property>
  <property fmtid="{D5CDD505-2E9C-101B-9397-08002B2CF9AE}" pid="15" name="Mendeley Recent Style Name 6_1">
    <vt:lpwstr>Experimental Gerontology</vt:lpwstr>
  </property>
  <property fmtid="{D5CDD505-2E9C-101B-9397-08002B2CF9AE}" pid="16" name="Mendeley Recent Style Id 7_1">
    <vt:lpwstr>http://www.zotero.org/styles/international-journal-of-cardiology</vt:lpwstr>
  </property>
  <property fmtid="{D5CDD505-2E9C-101B-9397-08002B2CF9AE}" pid="17" name="Mendeley Recent Style Name 7_1">
    <vt:lpwstr>International Journal of Card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biology-of-aging</vt:lpwstr>
  </property>
  <property fmtid="{D5CDD505-2E9C-101B-9397-08002B2CF9AE}" pid="21" name="Mendeley Recent Style Name 9_1">
    <vt:lpwstr>Neurobiology of Ag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307104-b45d-36c2-b018-e7a949f44808</vt:lpwstr>
  </property>
  <property fmtid="{D5CDD505-2E9C-101B-9397-08002B2CF9AE}" pid="24" name="Mendeley Citation Style_1">
    <vt:lpwstr>http://www.zotero.org/styles/nature</vt:lpwstr>
  </property>
</Properties>
</file>